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C623B" w14:textId="77777777" w:rsidR="00560176" w:rsidRPr="0090029D" w:rsidRDefault="00560176" w:rsidP="00560176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90029D">
        <w:rPr>
          <w:rFonts w:ascii="Arial" w:hAnsi="Arial" w:cs="Arial"/>
          <w:b/>
          <w:color w:val="000000" w:themeColor="text1"/>
        </w:rPr>
        <w:t>Supplementary Information</w:t>
      </w:r>
    </w:p>
    <w:p w14:paraId="01C14D3A" w14:textId="77777777" w:rsidR="00560176" w:rsidRPr="000F0F1A" w:rsidRDefault="00560176" w:rsidP="00560176">
      <w:pPr>
        <w:spacing w:line="480" w:lineRule="auto"/>
        <w:rPr>
          <w:rFonts w:ascii="Arial" w:hAnsi="Arial" w:cs="Arial"/>
          <w:color w:val="000000" w:themeColor="text1"/>
        </w:rPr>
      </w:pPr>
      <w:r w:rsidRPr="000F0F1A">
        <w:rPr>
          <w:rFonts w:ascii="Arial" w:hAnsi="Arial" w:cs="Arial"/>
          <w:color w:val="000000" w:themeColor="text1"/>
        </w:rPr>
        <w:t>Salivary Microbiome with Gastroesophageal Reflux Disease and Treatment</w:t>
      </w:r>
    </w:p>
    <w:p w14:paraId="6FBC4ABD" w14:textId="77777777" w:rsidR="00560176" w:rsidRPr="000F0F1A" w:rsidRDefault="00560176" w:rsidP="00560176">
      <w:pPr>
        <w:spacing w:after="0" w:line="480" w:lineRule="auto"/>
        <w:rPr>
          <w:rFonts w:ascii="Arial" w:eastAsia="Arial" w:hAnsi="Arial" w:cs="Arial"/>
        </w:rPr>
      </w:pPr>
    </w:p>
    <w:p w14:paraId="258C15FF" w14:textId="77777777" w:rsidR="00560176" w:rsidRPr="000F0F1A" w:rsidRDefault="00560176" w:rsidP="00560176">
      <w:pPr>
        <w:spacing w:after="0" w:line="48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Nadia Kawar</w:t>
      </w:r>
      <w:r w:rsidRPr="000F0F1A">
        <w:rPr>
          <w:rFonts w:ascii="Arial" w:eastAsia="Arial" w:hAnsi="Arial" w:cs="Arial"/>
        </w:rPr>
        <w:t xml:space="preserve">, </w:t>
      </w:r>
      <w:proofErr w:type="spellStart"/>
      <w:r w:rsidRPr="000F0F1A">
        <w:rPr>
          <w:rFonts w:ascii="Arial" w:eastAsia="Arial" w:hAnsi="Arial" w:cs="Arial"/>
        </w:rPr>
        <w:t>Seon</w:t>
      </w:r>
      <w:proofErr w:type="spellEnd"/>
      <w:r w:rsidRPr="000F0F1A">
        <w:rPr>
          <w:rFonts w:ascii="Arial" w:eastAsia="Arial" w:hAnsi="Arial" w:cs="Arial"/>
        </w:rPr>
        <w:t xml:space="preserve"> G. Park, Joel L. Schwartz, Nicholas Callahan, Ales Obrez</w:t>
      </w:r>
      <w:r>
        <w:rPr>
          <w:rFonts w:ascii="Arial" w:eastAsia="Arial" w:hAnsi="Arial" w:cs="Arial"/>
        </w:rPr>
        <w:t>, Bin Yang</w:t>
      </w:r>
      <w:r w:rsidRPr="000F0F1A">
        <w:rPr>
          <w:rFonts w:ascii="Arial" w:eastAsia="Arial" w:hAnsi="Arial" w:cs="Arial"/>
        </w:rPr>
        <w:t>, Zhengjia Chen, Guy R. Adami</w:t>
      </w:r>
      <w:r w:rsidRPr="000F0F1A">
        <w:rPr>
          <w:rFonts w:ascii="Arial" w:eastAsia="Arial" w:hAnsi="Arial" w:cs="Arial"/>
          <w:vertAlign w:val="superscript"/>
        </w:rPr>
        <w:tab/>
      </w:r>
      <w:r w:rsidRPr="000F0F1A">
        <w:rPr>
          <w:rFonts w:ascii="Arial" w:eastAsia="Arial" w:hAnsi="Arial" w:cs="Arial"/>
          <w:vertAlign w:val="superscript"/>
        </w:rPr>
        <w:tab/>
      </w:r>
      <w:r w:rsidRPr="000F0F1A">
        <w:rPr>
          <w:rFonts w:ascii="Arial" w:eastAsia="Arial" w:hAnsi="Arial" w:cs="Arial"/>
          <w:vertAlign w:val="superscript"/>
        </w:rPr>
        <w:tab/>
      </w:r>
    </w:p>
    <w:p w14:paraId="0A34A03F" w14:textId="77777777" w:rsidR="00AA664D" w:rsidRDefault="00AA664D"/>
    <w:p w14:paraId="1FF444BD" w14:textId="77777777" w:rsidR="00560176" w:rsidRDefault="00560176"/>
    <w:p w14:paraId="78FDD4CF" w14:textId="77777777" w:rsidR="00560176" w:rsidRDefault="00560176"/>
    <w:p w14:paraId="3CD9F459" w14:textId="77777777" w:rsidR="00560176" w:rsidRDefault="00560176"/>
    <w:p w14:paraId="107FCA95" w14:textId="77777777" w:rsidR="00560176" w:rsidRDefault="00560176"/>
    <w:p w14:paraId="118B7E37" w14:textId="77777777" w:rsidR="00560176" w:rsidRDefault="00560176"/>
    <w:p w14:paraId="2F75AD6B" w14:textId="77777777" w:rsidR="00560176" w:rsidRDefault="00560176"/>
    <w:p w14:paraId="508AA681" w14:textId="77777777" w:rsidR="00560176" w:rsidRDefault="00560176"/>
    <w:p w14:paraId="72228B63" w14:textId="77777777" w:rsidR="00560176" w:rsidRDefault="00560176"/>
    <w:p w14:paraId="324A3DB7" w14:textId="77777777" w:rsidR="00560176" w:rsidRDefault="00560176"/>
    <w:p w14:paraId="652E6CEB" w14:textId="77777777" w:rsidR="00560176" w:rsidRDefault="00560176"/>
    <w:p w14:paraId="41157299" w14:textId="77777777" w:rsidR="00560176" w:rsidRDefault="00560176"/>
    <w:p w14:paraId="6EDA41C1" w14:textId="77777777" w:rsidR="00560176" w:rsidRDefault="00560176"/>
    <w:p w14:paraId="461971B7" w14:textId="77777777" w:rsidR="00560176" w:rsidRDefault="00560176"/>
    <w:p w14:paraId="592C42D6" w14:textId="77777777" w:rsidR="00560176" w:rsidRDefault="00560176"/>
    <w:p w14:paraId="120CDEEA" w14:textId="77777777" w:rsidR="00560176" w:rsidRDefault="00560176"/>
    <w:p w14:paraId="12D08250" w14:textId="77777777" w:rsidR="00560176" w:rsidRDefault="00560176"/>
    <w:p w14:paraId="6423FF97" w14:textId="77777777" w:rsidR="00560176" w:rsidRDefault="00560176"/>
    <w:p w14:paraId="54113D77" w14:textId="77777777" w:rsidR="00560176" w:rsidRDefault="00560176"/>
    <w:p w14:paraId="346FD081" w14:textId="77777777" w:rsidR="00560176" w:rsidRDefault="00560176"/>
    <w:tbl>
      <w:tblPr>
        <w:tblW w:w="9180" w:type="dxa"/>
        <w:tblLook w:val="04A0" w:firstRow="1" w:lastRow="0" w:firstColumn="1" w:lastColumn="0" w:noHBand="0" w:noVBand="1"/>
      </w:tblPr>
      <w:tblGrid>
        <w:gridCol w:w="2430"/>
        <w:gridCol w:w="1080"/>
        <w:gridCol w:w="1065"/>
        <w:gridCol w:w="1095"/>
        <w:gridCol w:w="1260"/>
        <w:gridCol w:w="1065"/>
        <w:gridCol w:w="1185"/>
      </w:tblGrid>
      <w:tr w:rsidR="00560176" w:rsidRPr="00560176" w14:paraId="6977D01E" w14:textId="77777777" w:rsidTr="00560176">
        <w:trPr>
          <w:trHeight w:val="315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A946" w14:textId="77777777" w:rsidR="00560176" w:rsidRPr="00560176" w:rsidRDefault="00560176" w:rsidP="001E3F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upplementa</w:t>
            </w:r>
            <w:r w:rsidR="001E3FC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Table 1. D</w:t>
            </w:r>
            <w:r w:rsidR="001E3FC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mographic and clinical indices of original sample populatio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B60D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DF79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B21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0176" w:rsidRPr="00560176" w14:paraId="2F8CB9EF" w14:textId="77777777" w:rsidTr="00560176">
        <w:trPr>
          <w:trHeight w:val="31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F267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3BA5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2E29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D999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RD no PP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A26A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A290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RD+ PPI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30ED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0176" w:rsidRPr="00560176" w14:paraId="6987F3B5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C464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x</w:t>
            </w: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FD80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1B26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6030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F40B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2556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17D4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0176" w:rsidRPr="00560176" w14:paraId="2902C279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62D6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7DC9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8440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6B63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6A2A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0.0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A5C0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7E14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0.484</w:t>
            </w:r>
          </w:p>
        </w:tc>
      </w:tr>
      <w:tr w:rsidR="00560176" w:rsidRPr="00560176" w14:paraId="3AA9F9E7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6383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e</w:t>
            </w: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8457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B8BA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.3±1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771C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.4±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4836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0.47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0DB2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.5±2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237B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0.484</w:t>
            </w:r>
          </w:p>
        </w:tc>
      </w:tr>
      <w:tr w:rsidR="00560176" w:rsidRPr="00560176" w14:paraId="2EEC407A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F30E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bacco User</w:t>
            </w: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1549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s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6A03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BC6C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5215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90BE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D42A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0176" w:rsidRPr="00560176" w14:paraId="3526C612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4D68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5465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us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505A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663D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E7F5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0.0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8BE0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0378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0.147</w:t>
            </w:r>
          </w:p>
        </w:tc>
      </w:tr>
      <w:tr w:rsidR="00560176" w:rsidRPr="00560176" w14:paraId="1CCE85BF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7236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entate</w:t>
            </w: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5B01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29F4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4165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8BAB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0001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FAE3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0176" w:rsidRPr="00560176" w14:paraId="1FC99851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BB77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9E37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A9F5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C6CA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025B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4822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097C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0.788</w:t>
            </w:r>
          </w:p>
        </w:tc>
      </w:tr>
      <w:tr w:rsidR="00560176" w:rsidRPr="00560176" w14:paraId="1D0D1896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0CBB" w14:textId="40AA6B01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odontal Disease</w:t>
            </w: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="004C7DC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,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2957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CC6B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E83B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0496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D094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6854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0176" w:rsidRPr="00560176" w14:paraId="0F43FD58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0391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99AF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9767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3989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24FE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0.09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1797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C450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6017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 &lt; 1.0</w:t>
            </w:r>
          </w:p>
        </w:tc>
      </w:tr>
      <w:tr w:rsidR="00560176" w:rsidRPr="00560176" w14:paraId="7AA90E4B" w14:textId="77777777" w:rsidTr="00560176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C900" w14:textId="77777777" w:rsidR="00560176" w:rsidRPr="00560176" w:rsidRDefault="00560176" w:rsidP="00560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909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569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E080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62CB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ECD9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1845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0176" w:rsidRPr="00560176" w14:paraId="33C8B448" w14:textId="77777777" w:rsidTr="00560176">
        <w:trPr>
          <w:trHeight w:val="315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D92" w14:textId="77777777" w:rsidR="00560176" w:rsidRPr="004C7DC8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7DC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C7D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Fisher Exact Test versus contro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A4A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10F7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387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5D0A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128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0176" w:rsidRPr="00560176" w14:paraId="20AA4ED4" w14:textId="77777777" w:rsidTr="00560176">
        <w:trPr>
          <w:trHeight w:val="315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2994" w14:textId="77777777" w:rsidR="00560176" w:rsidRPr="004C7DC8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C7DC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C7D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tudent t Test versus control</w:t>
            </w:r>
          </w:p>
          <w:p w14:paraId="2BAE3FB1" w14:textId="3ECAD217" w:rsidR="004C7DC8" w:rsidRPr="004C7DC8" w:rsidRDefault="004C7DC8" w:rsidP="004C7DC8">
            <w:pPr>
              <w:spacing w:after="0" w:line="240" w:lineRule="auto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4C7DC8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4C7DC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C7DC8">
              <w:rPr>
                <w:rFonts w:eastAsia="Times New Roman" w:cstheme="minorHAnsi"/>
                <w:color w:val="000000"/>
                <w:sz w:val="24"/>
                <w:szCs w:val="24"/>
              </w:rPr>
              <w:t>Periodontal disease is Class III and IV by ADP/ AAP</w:t>
            </w:r>
            <w:r w:rsidRPr="004C7DC8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  <w:p w14:paraId="35B90573" w14:textId="56CE2E15" w:rsidR="004C7DC8" w:rsidRPr="004C7DC8" w:rsidRDefault="004C7DC8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D7B5" w14:textId="77777777" w:rsidR="00560176" w:rsidRPr="00560176" w:rsidRDefault="00560176" w:rsidP="00560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06CE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4B1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D47C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7D01" w14:textId="77777777" w:rsidR="00560176" w:rsidRPr="00560176" w:rsidRDefault="00560176" w:rsidP="00560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9EEF16" w14:textId="77777777" w:rsidR="00560176" w:rsidRDefault="00560176"/>
    <w:p w14:paraId="2C46F131" w14:textId="77777777" w:rsidR="00560176" w:rsidRDefault="00560176"/>
    <w:p w14:paraId="389FA23E" w14:textId="77777777" w:rsidR="00560176" w:rsidRDefault="00560176"/>
    <w:p w14:paraId="5F1FFC43" w14:textId="77777777" w:rsidR="00560176" w:rsidRDefault="00560176"/>
    <w:sectPr w:rsidR="00560176" w:rsidSect="00560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176"/>
    <w:rsid w:val="001E3FC0"/>
    <w:rsid w:val="002947D7"/>
    <w:rsid w:val="00462C62"/>
    <w:rsid w:val="004C7DC8"/>
    <w:rsid w:val="00560176"/>
    <w:rsid w:val="0090029D"/>
    <w:rsid w:val="00AA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D57F5"/>
  <w15:chartTrackingRefBased/>
  <w15:docId w15:val="{760C63BD-C840-4479-BF13-E6031E06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1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 College of Dentistry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i, Guy R</dc:creator>
  <cp:keywords/>
  <dc:description/>
  <cp:lastModifiedBy>Adami, Guy R</cp:lastModifiedBy>
  <cp:revision>4</cp:revision>
  <dcterms:created xsi:type="dcterms:W3CDTF">2020-07-30T14:50:00Z</dcterms:created>
  <dcterms:modified xsi:type="dcterms:W3CDTF">2020-09-29T18:52:00Z</dcterms:modified>
</cp:coreProperties>
</file>